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2ED3A" w14:textId="77777777" w:rsidR="008B20F3" w:rsidRDefault="008B20F3" w:rsidP="008B20F3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Appendices</w:t>
      </w:r>
    </w:p>
    <w:p w14:paraId="0503AE7A" w14:textId="77777777" w:rsidR="008B20F3" w:rsidRDefault="008B20F3" w:rsidP="008B20F3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Key resources table</w:t>
      </w:r>
    </w:p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3918"/>
        <w:gridCol w:w="2456"/>
        <w:gridCol w:w="3260"/>
      </w:tblGrid>
      <w:tr w:rsidR="008B20F3" w14:paraId="1F7C3DB1" w14:textId="77777777" w:rsidTr="009625A3">
        <w:tc>
          <w:tcPr>
            <w:tcW w:w="3918" w:type="dxa"/>
            <w:vAlign w:val="bottom"/>
          </w:tcPr>
          <w:p w14:paraId="79494114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AGENT</w:t>
            </w:r>
          </w:p>
        </w:tc>
        <w:tc>
          <w:tcPr>
            <w:tcW w:w="2456" w:type="dxa"/>
            <w:vAlign w:val="bottom"/>
          </w:tcPr>
          <w:p w14:paraId="0A529667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RCE</w:t>
            </w:r>
          </w:p>
        </w:tc>
        <w:tc>
          <w:tcPr>
            <w:tcW w:w="3260" w:type="dxa"/>
            <w:vAlign w:val="bottom"/>
          </w:tcPr>
          <w:p w14:paraId="1D60A3E5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DENTIFIER</w:t>
            </w:r>
          </w:p>
        </w:tc>
      </w:tr>
      <w:tr w:rsidR="008B20F3" w14:paraId="436ED02F" w14:textId="77777777" w:rsidTr="009625A3">
        <w:tc>
          <w:tcPr>
            <w:tcW w:w="9634" w:type="dxa"/>
            <w:gridSpan w:val="3"/>
            <w:vAlign w:val="bottom"/>
          </w:tcPr>
          <w:p w14:paraId="7C577D4C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813864">
              <w:rPr>
                <w:b/>
                <w:bCs/>
                <w:lang w:val="en-GB"/>
              </w:rPr>
              <w:t>Antibodies</w:t>
            </w:r>
          </w:p>
        </w:tc>
      </w:tr>
      <w:tr w:rsidR="008B20F3" w14:paraId="6E77101D" w14:textId="77777777" w:rsidTr="009625A3">
        <w:tc>
          <w:tcPr>
            <w:tcW w:w="3918" w:type="dxa"/>
            <w:shd w:val="clear" w:color="auto" w:fill="D9D9D9" w:themeFill="background1" w:themeFillShade="D9"/>
            <w:vAlign w:val="bottom"/>
          </w:tcPr>
          <w:p w14:paraId="0D35736B" w14:textId="77777777" w:rsidR="008B20F3" w:rsidRPr="00190B37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A</w:t>
            </w:r>
            <w:r w:rsidRPr="00190B37">
              <w:rPr>
                <w:sz w:val="22"/>
                <w:szCs w:val="21"/>
                <w:lang w:val="en-GB"/>
              </w:rPr>
              <w:t>nti-</w:t>
            </w:r>
            <w:r w:rsidRPr="00361E03">
              <w:rPr>
                <w:sz w:val="22"/>
                <w:szCs w:val="21"/>
                <w:lang w:val="en-GB"/>
              </w:rPr>
              <w:t>mouse CD28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bottom"/>
          </w:tcPr>
          <w:p w14:paraId="56998944" w14:textId="77777777" w:rsidR="008B20F3" w:rsidRPr="00190B37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BioLegen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bottom"/>
          </w:tcPr>
          <w:p w14:paraId="5B33D4C9" w14:textId="77777777" w:rsidR="008B20F3" w:rsidRPr="00190B37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 w:rsidRPr="00396DAA">
              <w:rPr>
                <w:lang w:val="en-US"/>
              </w:rPr>
              <w:t>102101</w:t>
            </w:r>
          </w:p>
        </w:tc>
      </w:tr>
      <w:tr w:rsidR="008B20F3" w14:paraId="6E73E207" w14:textId="77777777" w:rsidTr="009625A3">
        <w:tc>
          <w:tcPr>
            <w:tcW w:w="3918" w:type="dxa"/>
            <w:shd w:val="clear" w:color="auto" w:fill="D9D9D9" w:themeFill="background1" w:themeFillShade="D9"/>
            <w:vAlign w:val="bottom"/>
          </w:tcPr>
          <w:p w14:paraId="68B2145B" w14:textId="77777777" w:rsidR="008B20F3" w:rsidRPr="00190B37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A</w:t>
            </w:r>
            <w:r w:rsidRPr="00190B37">
              <w:rPr>
                <w:sz w:val="22"/>
                <w:szCs w:val="21"/>
                <w:lang w:val="en-GB"/>
              </w:rPr>
              <w:t>nti-mouse CD</w:t>
            </w:r>
            <w:r>
              <w:rPr>
                <w:sz w:val="22"/>
                <w:szCs w:val="21"/>
                <w:lang w:val="en-GB"/>
              </w:rPr>
              <w:t>8a (FITC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bottom"/>
          </w:tcPr>
          <w:p w14:paraId="12C3CF96" w14:textId="77777777" w:rsidR="008B20F3" w:rsidRPr="00190B37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BioLegen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bottom"/>
          </w:tcPr>
          <w:p w14:paraId="7CFF6FE0" w14:textId="77777777" w:rsidR="008B20F3" w:rsidRPr="00667782" w:rsidRDefault="008B20F3" w:rsidP="009625A3">
            <w:pPr>
              <w:spacing w:line="276" w:lineRule="auto"/>
              <w:rPr>
                <w:lang w:val="en-US"/>
              </w:rPr>
            </w:pPr>
            <w:r w:rsidRPr="00FC7632">
              <w:rPr>
                <w:lang w:val="en-US"/>
              </w:rPr>
              <w:t xml:space="preserve">Cat No. </w:t>
            </w:r>
            <w:r w:rsidRPr="00396DAA">
              <w:rPr>
                <w:lang w:val="en-US"/>
              </w:rPr>
              <w:t>100705</w:t>
            </w:r>
          </w:p>
        </w:tc>
      </w:tr>
      <w:tr w:rsidR="008B20F3" w14:paraId="3AA276F2" w14:textId="77777777" w:rsidTr="009625A3">
        <w:tc>
          <w:tcPr>
            <w:tcW w:w="3918" w:type="dxa"/>
            <w:shd w:val="clear" w:color="auto" w:fill="D9D9D9" w:themeFill="background1" w:themeFillShade="D9"/>
            <w:vAlign w:val="bottom"/>
          </w:tcPr>
          <w:p w14:paraId="6EB317E8" w14:textId="77777777" w:rsidR="008B20F3" w:rsidRPr="00190B37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A</w:t>
            </w:r>
            <w:r w:rsidRPr="00190B37">
              <w:rPr>
                <w:sz w:val="22"/>
                <w:szCs w:val="21"/>
                <w:lang w:val="en-GB"/>
              </w:rPr>
              <w:t>nti-mouse CD</w:t>
            </w:r>
            <w:r>
              <w:rPr>
                <w:sz w:val="22"/>
                <w:szCs w:val="21"/>
                <w:lang w:val="en-GB"/>
              </w:rPr>
              <w:t>137 (PE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bottom"/>
          </w:tcPr>
          <w:p w14:paraId="67A918BD" w14:textId="77777777" w:rsidR="008B20F3" w:rsidRPr="00190B37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BioLegen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bottom"/>
          </w:tcPr>
          <w:p w14:paraId="5D26F56E" w14:textId="77777777" w:rsidR="008B20F3" w:rsidRPr="00667782" w:rsidRDefault="008B20F3" w:rsidP="009625A3">
            <w:pPr>
              <w:spacing w:line="276" w:lineRule="auto"/>
              <w:rPr>
                <w:lang w:val="en-US"/>
              </w:rPr>
            </w:pPr>
            <w:r w:rsidRPr="00FC7632">
              <w:rPr>
                <w:lang w:val="en-US"/>
              </w:rPr>
              <w:t xml:space="preserve">Cat No. </w:t>
            </w:r>
            <w:r w:rsidRPr="00604387">
              <w:rPr>
                <w:lang w:val="en-US"/>
              </w:rPr>
              <w:t>106105</w:t>
            </w:r>
          </w:p>
        </w:tc>
      </w:tr>
      <w:tr w:rsidR="008B20F3" w:rsidRPr="00BD3E31" w14:paraId="6372905C" w14:textId="77777777" w:rsidTr="009625A3">
        <w:tc>
          <w:tcPr>
            <w:tcW w:w="3918" w:type="dxa"/>
            <w:shd w:val="clear" w:color="auto" w:fill="D9D9D9" w:themeFill="background1" w:themeFillShade="D9"/>
            <w:vAlign w:val="bottom"/>
          </w:tcPr>
          <w:p w14:paraId="05B9F0AB" w14:textId="77777777" w:rsidR="008B20F3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Anti-mouse TCRb (APC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bottom"/>
          </w:tcPr>
          <w:p w14:paraId="49527FED" w14:textId="77777777" w:rsidR="008B20F3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BioLegen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bottom"/>
          </w:tcPr>
          <w:p w14:paraId="7D027C96" w14:textId="77777777" w:rsidR="008B20F3" w:rsidRPr="00FC7632" w:rsidRDefault="008B20F3" w:rsidP="009625A3">
            <w:pPr>
              <w:spacing w:line="276" w:lineRule="auto"/>
              <w:rPr>
                <w:lang w:val="en-US"/>
              </w:rPr>
            </w:pPr>
            <w:r w:rsidRPr="008000D1">
              <w:rPr>
                <w:lang w:val="en-US"/>
              </w:rPr>
              <w:t>Cat No. 109211</w:t>
            </w:r>
          </w:p>
        </w:tc>
      </w:tr>
      <w:tr w:rsidR="008B20F3" w14:paraId="1B526AA0" w14:textId="77777777" w:rsidTr="009625A3">
        <w:tc>
          <w:tcPr>
            <w:tcW w:w="3918" w:type="dxa"/>
            <w:shd w:val="clear" w:color="auto" w:fill="D9D9D9" w:themeFill="background1" w:themeFillShade="D9"/>
            <w:vAlign w:val="bottom"/>
          </w:tcPr>
          <w:p w14:paraId="3D18FBA7" w14:textId="77777777" w:rsidR="008B20F3" w:rsidRPr="00667782" w:rsidRDefault="008B20F3" w:rsidP="009625A3">
            <w:pPr>
              <w:spacing w:line="276" w:lineRule="auto"/>
              <w:rPr>
                <w:sz w:val="22"/>
                <w:szCs w:val="21"/>
              </w:rPr>
            </w:pPr>
            <w:r>
              <w:t xml:space="preserve">Anti-mouse </w:t>
            </w:r>
            <w:r w:rsidRPr="00AA77BB">
              <w:t>I-A/I-E</w:t>
            </w:r>
            <w:r>
              <w:t xml:space="preserve"> (PerCP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bottom"/>
          </w:tcPr>
          <w:p w14:paraId="027B1488" w14:textId="77777777" w:rsidR="008B20F3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BioLegen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bottom"/>
          </w:tcPr>
          <w:p w14:paraId="46CF573C" w14:textId="77777777" w:rsidR="008B20F3" w:rsidRPr="00FC7632" w:rsidRDefault="008B20F3" w:rsidP="009625A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Cat No. </w:t>
            </w:r>
            <w:r w:rsidRPr="00F71AA2">
              <w:rPr>
                <w:lang w:val="en-US"/>
              </w:rPr>
              <w:t>107625</w:t>
            </w:r>
          </w:p>
        </w:tc>
      </w:tr>
      <w:tr w:rsidR="008B20F3" w14:paraId="37EDA48A" w14:textId="77777777" w:rsidTr="009625A3">
        <w:tc>
          <w:tcPr>
            <w:tcW w:w="3918" w:type="dxa"/>
            <w:shd w:val="clear" w:color="auto" w:fill="D9D9D9" w:themeFill="background1" w:themeFillShade="D9"/>
            <w:vAlign w:val="bottom"/>
          </w:tcPr>
          <w:p w14:paraId="43D12DBA" w14:textId="77777777" w:rsidR="008B20F3" w:rsidRPr="00292DF0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292DF0">
              <w:rPr>
                <w:lang w:val="en-GB"/>
              </w:rPr>
              <w:t>nti-</w:t>
            </w:r>
            <w:r>
              <w:rPr>
                <w:lang w:val="en-GB"/>
              </w:rPr>
              <w:t xml:space="preserve">human/mouse </w:t>
            </w:r>
            <w:r w:rsidRPr="00292DF0">
              <w:rPr>
                <w:lang w:val="en-GB"/>
              </w:rPr>
              <w:t>Gr</w:t>
            </w:r>
            <w:r>
              <w:rPr>
                <w:lang w:val="en-GB"/>
              </w:rPr>
              <w:t>anzyme B (PE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bottom"/>
          </w:tcPr>
          <w:p w14:paraId="4AD41BDA" w14:textId="77777777" w:rsidR="008B20F3" w:rsidRDefault="008B20F3" w:rsidP="009625A3">
            <w:pPr>
              <w:spacing w:line="276" w:lineRule="auto"/>
              <w:rPr>
                <w:sz w:val="22"/>
                <w:szCs w:val="21"/>
                <w:lang w:val="en-GB"/>
              </w:rPr>
            </w:pPr>
            <w:r>
              <w:rPr>
                <w:sz w:val="22"/>
                <w:szCs w:val="21"/>
                <w:lang w:val="en-GB"/>
              </w:rPr>
              <w:t>BioLegen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bottom"/>
          </w:tcPr>
          <w:p w14:paraId="463D4785" w14:textId="77777777" w:rsidR="008B20F3" w:rsidRDefault="008B20F3" w:rsidP="009625A3">
            <w:pPr>
              <w:spacing w:line="276" w:lineRule="auto"/>
              <w:rPr>
                <w:lang w:val="en-US"/>
              </w:rPr>
            </w:pPr>
            <w:r w:rsidRPr="00292DF0">
              <w:rPr>
                <w:lang w:val="en-US"/>
              </w:rPr>
              <w:t>Cat No. 372207</w:t>
            </w:r>
          </w:p>
        </w:tc>
      </w:tr>
      <w:tr w:rsidR="008B20F3" w14:paraId="27A995EA" w14:textId="77777777" w:rsidTr="009625A3">
        <w:tc>
          <w:tcPr>
            <w:tcW w:w="9634" w:type="dxa"/>
            <w:gridSpan w:val="3"/>
            <w:vAlign w:val="bottom"/>
          </w:tcPr>
          <w:p w14:paraId="32CE1933" w14:textId="77777777" w:rsidR="008B20F3" w:rsidRPr="00791CBB" w:rsidRDefault="008B20F3" w:rsidP="009625A3">
            <w:pPr>
              <w:spacing w:line="276" w:lineRule="auto"/>
              <w:rPr>
                <w:b/>
                <w:bCs/>
                <w:lang w:val="en-US"/>
              </w:rPr>
            </w:pPr>
            <w:r w:rsidRPr="00791CBB">
              <w:rPr>
                <w:b/>
                <w:bCs/>
                <w:lang w:val="en-US"/>
              </w:rPr>
              <w:t>Biological Samples</w:t>
            </w:r>
          </w:p>
        </w:tc>
      </w:tr>
      <w:tr w:rsidR="008B20F3" w:rsidRPr="00813864" w14:paraId="082D0AFD" w14:textId="77777777" w:rsidTr="009625A3">
        <w:tc>
          <w:tcPr>
            <w:tcW w:w="3918" w:type="dxa"/>
            <w:shd w:val="clear" w:color="auto" w:fill="D9D9D9" w:themeFill="background1" w:themeFillShade="D9"/>
            <w:vAlign w:val="bottom"/>
          </w:tcPr>
          <w:p w14:paraId="2FE90A6D" w14:textId="77777777" w:rsidR="008B20F3" w:rsidRPr="00190B37" w:rsidRDefault="008B20F3" w:rsidP="009625A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Murine tumour and normal pancreatic tissue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1A41B7F7" w14:textId="77777777" w:rsidR="008B20F3" w:rsidRPr="00FC7C51" w:rsidRDefault="008B20F3" w:rsidP="009625A3">
            <w:pPr>
              <w:spacing w:line="276" w:lineRule="auto"/>
              <w:rPr>
                <w:lang w:val="en-GB"/>
              </w:rPr>
            </w:pPr>
            <w:r w:rsidRPr="00FC7C51">
              <w:rPr>
                <w:lang w:val="en-GB"/>
              </w:rPr>
              <w:t>Yamaguchi University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bottom"/>
          </w:tcPr>
          <w:p w14:paraId="663B3354" w14:textId="77777777" w:rsidR="008B20F3" w:rsidRPr="008000D1" w:rsidRDefault="008B20F3" w:rsidP="009625A3">
            <w:pPr>
              <w:spacing w:line="276" w:lineRule="auto"/>
              <w:rPr>
                <w:lang w:val="en-US"/>
              </w:rPr>
            </w:pPr>
          </w:p>
        </w:tc>
      </w:tr>
      <w:tr w:rsidR="008B20F3" w:rsidRPr="00813864" w14:paraId="4E0C47AB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430B4DD9" w14:textId="77777777" w:rsidR="008B20F3" w:rsidRPr="00190B37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urine blood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23B651AE" w14:textId="77777777" w:rsidR="008B20F3" w:rsidRPr="00FC7C51" w:rsidRDefault="008B20F3" w:rsidP="009625A3">
            <w:pPr>
              <w:spacing w:line="276" w:lineRule="auto"/>
              <w:rPr>
                <w:lang w:val="en-GB"/>
              </w:rPr>
            </w:pPr>
            <w:r w:rsidRPr="00FC7C51">
              <w:rPr>
                <w:lang w:val="en-GB"/>
              </w:rPr>
              <w:t>Yamaguchi University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4683D81" w14:textId="77777777" w:rsidR="008B20F3" w:rsidRPr="00FC7C51" w:rsidRDefault="008B20F3" w:rsidP="009625A3">
            <w:pPr>
              <w:spacing w:line="276" w:lineRule="auto"/>
              <w:rPr>
                <w:lang w:val="en-GB"/>
              </w:rPr>
            </w:pPr>
          </w:p>
        </w:tc>
      </w:tr>
      <w:tr w:rsidR="008B20F3" w:rsidRPr="008B20F3" w14:paraId="7EB4C899" w14:textId="77777777" w:rsidTr="009625A3">
        <w:tc>
          <w:tcPr>
            <w:tcW w:w="9634" w:type="dxa"/>
            <w:gridSpan w:val="3"/>
            <w:vAlign w:val="center"/>
          </w:tcPr>
          <w:p w14:paraId="482641BD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813864">
              <w:rPr>
                <w:b/>
                <w:bCs/>
                <w:lang w:val="en-GB"/>
              </w:rPr>
              <w:t>Chemicals</w:t>
            </w:r>
            <w:r>
              <w:rPr>
                <w:b/>
                <w:bCs/>
                <w:lang w:val="en-GB"/>
              </w:rPr>
              <w:t>, peptides and recombinant proteins</w:t>
            </w:r>
          </w:p>
        </w:tc>
      </w:tr>
      <w:tr w:rsidR="008B20F3" w14:paraId="4C04EB7F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88086B8" w14:textId="77777777" w:rsidR="008B20F3" w:rsidRPr="00190B37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27 Supplement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75BD4BD5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Gibco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7A13287B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17504-044</w:t>
            </w:r>
          </w:p>
        </w:tc>
      </w:tr>
      <w:tr w:rsidR="008B20F3" w14:paraId="596962E1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3CB47DE" w14:textId="77777777" w:rsidR="008B20F3" w:rsidRPr="00190B37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-Acetylcysteine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5890FC98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4D373141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A9165-5G</w:t>
            </w:r>
          </w:p>
        </w:tc>
      </w:tr>
      <w:tr w:rsidR="008B20F3" w14:paraId="241852A7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3B032A87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icotinamide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03836041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62103D9B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N0636</w:t>
            </w:r>
          </w:p>
        </w:tc>
      </w:tr>
      <w:tr w:rsidR="008B20F3" w14:paraId="0EC9F7A0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5427A75C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urine Recombinant EGF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104C5455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eprote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5B4C0789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AF-</w:t>
            </w:r>
            <w:r w:rsidRPr="00B6137E">
              <w:rPr>
                <w:lang w:val="en-US"/>
              </w:rPr>
              <w:t>315-09</w:t>
            </w:r>
          </w:p>
        </w:tc>
      </w:tr>
      <w:tr w:rsidR="008B20F3" w14:paraId="413CE960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52D7B54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A83-01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6CE14D49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 w:rsidRPr="005C7C11">
              <w:rPr>
                <w:lang w:val="en-GB"/>
              </w:rPr>
              <w:t>Tocris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1A5EC875" w14:textId="77777777" w:rsidR="008B20F3" w:rsidRPr="005C7C11" w:rsidRDefault="008B20F3" w:rsidP="009625A3">
            <w:pPr>
              <w:spacing w:line="276" w:lineRule="auto"/>
              <w:rPr>
                <w:lang w:val="en-GB"/>
              </w:rPr>
            </w:pPr>
            <w:r w:rsidRPr="005C7C11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2939</w:t>
            </w:r>
          </w:p>
        </w:tc>
      </w:tr>
      <w:tr w:rsidR="008B20F3" w14:paraId="44E0FE2F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58D1DC8B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-27632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0606A414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47D1561A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Y-0503</w:t>
            </w:r>
          </w:p>
        </w:tc>
      </w:tr>
      <w:tr w:rsidR="008B20F3" w14:paraId="57158EB9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068429A5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urine Recombinant FGF-2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173E46E2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Peprote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4B31F875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hyperlink r:id="rId5" w:history="1">
              <w:r w:rsidRPr="005C7C11">
                <w:rPr>
                  <w:rFonts w:hint="eastAsia"/>
                  <w:lang w:val="en-US"/>
                </w:rPr>
                <w:t>AF-450-33</w:t>
              </w:r>
            </w:hyperlink>
          </w:p>
        </w:tc>
      </w:tr>
      <w:tr w:rsidR="008B20F3" w14:paraId="1EFE4CC8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1113076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atrigel (Growht Factor Reduced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3B7D163B" w14:textId="77777777" w:rsidR="008B20F3" w:rsidRPr="005150FF" w:rsidRDefault="008B20F3" w:rsidP="009625A3">
            <w:pPr>
              <w:spacing w:line="276" w:lineRule="auto"/>
              <w:rPr>
                <w:lang w:val="en-GB"/>
              </w:rPr>
            </w:pPr>
            <w:r w:rsidRPr="005150FF">
              <w:rPr>
                <w:lang w:val="en-GB"/>
              </w:rPr>
              <w:t>B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48CA968C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t>356230</w:t>
            </w:r>
          </w:p>
        </w:tc>
      </w:tr>
      <w:tr w:rsidR="008B20F3" w14:paraId="2D7961AF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1CD458EB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llagenase type II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1963F50F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ABCF114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C6885</w:t>
            </w:r>
          </w:p>
        </w:tc>
      </w:tr>
      <w:tr w:rsidR="008B20F3" w14:paraId="6A53E50B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24A5531D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Lymphoprep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75723F85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336535">
              <w:rPr>
                <w:lang w:val="en-GB"/>
              </w:rPr>
              <w:t>S</w:t>
            </w:r>
            <w:r>
              <w:rPr>
                <w:lang w:val="en-GB"/>
              </w:rPr>
              <w:t>tem</w:t>
            </w:r>
            <w:r w:rsidRPr="00336535">
              <w:rPr>
                <w:lang w:val="en-GB"/>
              </w:rPr>
              <w:t>cell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3AFBD62A" w14:textId="77777777" w:rsidR="008B20F3" w:rsidRPr="00336535" w:rsidRDefault="008B20F3" w:rsidP="009625A3">
            <w:pPr>
              <w:spacing w:line="276" w:lineRule="auto"/>
              <w:rPr>
                <w:lang w:val="en-US"/>
              </w:rPr>
            </w:pPr>
            <w:r w:rsidRPr="00336535">
              <w:rPr>
                <w:lang w:val="en-US"/>
              </w:rPr>
              <w:t>Cat</w:t>
            </w:r>
            <w:r>
              <w:rPr>
                <w:lang w:val="en-US"/>
              </w:rPr>
              <w:t xml:space="preserve"> No.</w:t>
            </w:r>
            <w:r w:rsidRPr="00336535">
              <w:rPr>
                <w:lang w:val="en-US"/>
              </w:rPr>
              <w:t> 07801</w:t>
            </w:r>
          </w:p>
        </w:tc>
      </w:tr>
      <w:tr w:rsidR="008B20F3" w14:paraId="2325A4B4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2F86C465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Advanced DMEM-F12 (aDMEM/F-12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602911A9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Gibco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297585D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12634-028</w:t>
            </w:r>
          </w:p>
        </w:tc>
      </w:tr>
      <w:tr w:rsidR="008B20F3" w14:paraId="088CE5C4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62C5AB7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uman serum AB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1EA109B5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2FE1589" w14:textId="77777777" w:rsidR="008B20F3" w:rsidRPr="00FC7632" w:rsidRDefault="008B20F3" w:rsidP="009625A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Cat No. </w:t>
            </w:r>
            <w:r w:rsidRPr="00B6137E">
              <w:rPr>
                <w:lang w:val="en-US"/>
              </w:rPr>
              <w:t>H5667-20ML</w:t>
            </w:r>
          </w:p>
        </w:tc>
      </w:tr>
      <w:tr w:rsidR="008B20F3" w14:paraId="211C4EFF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20573E23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enicillin/streptomycin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4DF78574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Gibco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BC78A95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>Cat No.</w:t>
            </w:r>
            <w:r>
              <w:rPr>
                <w:lang w:val="en-US"/>
              </w:rPr>
              <w:t xml:space="preserve"> 15070063</w:t>
            </w:r>
          </w:p>
        </w:tc>
      </w:tr>
      <w:tr w:rsidR="008B20F3" w14:paraId="7173705E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560F5072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Ultraglutamine type I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248E0E04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Lonza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78BC78CE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>Cat No.</w:t>
            </w:r>
            <w:r>
              <w:rPr>
                <w:lang w:val="en-US"/>
              </w:rPr>
              <w:t>BW17-605E</w:t>
            </w:r>
          </w:p>
        </w:tc>
      </w:tr>
      <w:tr w:rsidR="008B20F3" w14:paraId="31B48E30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4AAB7F6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EPES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54605546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Gibco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0EB4307B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15630-056</w:t>
            </w:r>
          </w:p>
        </w:tc>
      </w:tr>
      <w:tr w:rsidR="008B20F3" w14:paraId="2DE18A9D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6BFA76B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rypLE Express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3186A7DC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Gibco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15E283A8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>Cat No.</w:t>
            </w:r>
            <w:r>
              <w:rPr>
                <w:lang w:val="en-US"/>
              </w:rPr>
              <w:t>12604-013</w:t>
            </w:r>
          </w:p>
        </w:tc>
      </w:tr>
      <w:tr w:rsidR="008B20F3" w:rsidRPr="002063F5" w14:paraId="47F2B4ED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408F86EC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US"/>
              </w:rPr>
              <w:t>Human serum AB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5D37D610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421C04D8" w14:textId="77777777" w:rsidR="008B20F3" w:rsidRPr="00FC7632" w:rsidRDefault="008B20F3" w:rsidP="009625A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Cat No. </w:t>
            </w:r>
            <w:r>
              <w:t>H6914</w:t>
            </w:r>
          </w:p>
        </w:tc>
      </w:tr>
      <w:tr w:rsidR="008B20F3" w14:paraId="146783A2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4513B580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PMI 1640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2026BB54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Gibco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08ED5877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11875093</w:t>
            </w:r>
          </w:p>
        </w:tc>
      </w:tr>
      <w:tr w:rsidR="008B20F3" w14:paraId="593E04DB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62318C61" w14:textId="77777777" w:rsidR="008B20F3" w:rsidRDefault="008B20F3" w:rsidP="009625A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uman recombinant interferon gamma (INF</w:t>
            </w:r>
            <w:r>
              <w:rPr>
                <w:rFonts w:cstheme="minorHAnsi"/>
                <w:lang w:val="en-GB"/>
              </w:rPr>
              <w:t>γ</w:t>
            </w:r>
            <w:r>
              <w:rPr>
                <w:lang w:val="en-GB"/>
              </w:rPr>
              <w:t>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21E35DBA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eprote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A8F5F0B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300-02</w:t>
            </w:r>
          </w:p>
        </w:tc>
      </w:tr>
      <w:tr w:rsidR="008B20F3" w14:paraId="77CF705E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3B4D39EC" w14:textId="77777777" w:rsidR="008B20F3" w:rsidRDefault="008B20F3" w:rsidP="009625A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GolgiPLUG (Brefeldin A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1CB3EFF3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E04CBC">
              <w:rPr>
                <w:lang w:val="en-GB"/>
              </w:rPr>
              <w:t>B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3E08EF41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555029</w:t>
            </w:r>
          </w:p>
        </w:tc>
      </w:tr>
      <w:tr w:rsidR="008B20F3" w14:paraId="46EAA350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6C16CB98" w14:textId="77777777" w:rsidR="008B20F3" w:rsidRDefault="008B20F3" w:rsidP="009625A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horbol 12-myristate 13-acetate (PMA)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418D7364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6A908FD4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19-144</w:t>
            </w:r>
          </w:p>
        </w:tc>
      </w:tr>
      <w:tr w:rsidR="008B20F3" w14:paraId="1FC88478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32881219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onomycin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292B2159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76AB2C1E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I9657</w:t>
            </w:r>
          </w:p>
        </w:tc>
      </w:tr>
      <w:tr w:rsidR="008B20F3" w14:paraId="59516E1F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6A8EB5F3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Primocin 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7FE71A9E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nvivogen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5FF51C74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PML-40-60</w:t>
            </w:r>
          </w:p>
        </w:tc>
      </w:tr>
      <w:tr w:rsidR="008B20F3" w14:paraId="71052BDF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23FA8F41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Dispase type II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5E566AFB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34530C21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at No. </w:t>
            </w:r>
            <w:r>
              <w:rPr>
                <w:lang w:val="en-US"/>
              </w:rPr>
              <w:t>D4693</w:t>
            </w:r>
          </w:p>
        </w:tc>
      </w:tr>
      <w:tr w:rsidR="008B20F3" w14:paraId="23006CA6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6E70FAB4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nterleukin-2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7F4EAC6B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vartis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08398DC5" w14:textId="77777777" w:rsidR="008B20F3" w:rsidRPr="00336535" w:rsidRDefault="008B20F3" w:rsidP="009625A3">
            <w:pPr>
              <w:spacing w:line="276" w:lineRule="auto"/>
              <w:rPr>
                <w:lang w:val="en-GB"/>
              </w:rPr>
            </w:pPr>
            <w:r w:rsidRPr="003540C1">
              <w:t>Proleukin</w:t>
            </w:r>
            <w:r w:rsidRPr="003540C1">
              <w:rPr>
                <w:vertAlign w:val="superscript"/>
              </w:rPr>
              <w:t>®</w:t>
            </w:r>
          </w:p>
        </w:tc>
      </w:tr>
      <w:tr w:rsidR="008B20F3" w14:paraId="6EC76E61" w14:textId="77777777" w:rsidTr="009625A3">
        <w:tc>
          <w:tcPr>
            <w:tcW w:w="9634" w:type="dxa"/>
            <w:gridSpan w:val="3"/>
            <w:vAlign w:val="center"/>
          </w:tcPr>
          <w:p w14:paraId="6254EAFA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813864">
              <w:rPr>
                <w:b/>
                <w:bCs/>
                <w:lang w:val="en-GB"/>
              </w:rPr>
              <w:t>Critical Commercial Assays</w:t>
            </w:r>
          </w:p>
        </w:tc>
      </w:tr>
      <w:tr w:rsidR="008B20F3" w14:paraId="596AF011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3E27F37" w14:textId="77777777" w:rsidR="008B20F3" w:rsidRPr="00190B37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 xml:space="preserve">Cytofix/Cytoperm </w:t>
            </w:r>
            <w:r>
              <w:rPr>
                <w:lang w:val="en-US"/>
              </w:rPr>
              <w:t>kit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5337441C" w14:textId="77777777" w:rsidR="008B20F3" w:rsidRPr="00E04CBC" w:rsidRDefault="008B20F3" w:rsidP="009625A3">
            <w:pPr>
              <w:spacing w:line="276" w:lineRule="auto"/>
              <w:rPr>
                <w:lang w:val="en-GB"/>
              </w:rPr>
            </w:pPr>
            <w:r w:rsidRPr="00E04CBC">
              <w:rPr>
                <w:lang w:val="en-GB"/>
              </w:rPr>
              <w:t>B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0A3CCC01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FC7632">
              <w:rPr>
                <w:lang w:val="en-US"/>
              </w:rPr>
              <w:t>Cat No. 554722</w:t>
            </w:r>
          </w:p>
        </w:tc>
      </w:tr>
      <w:tr w:rsidR="008B20F3" w14:paraId="798FBCE2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688B4BB" w14:textId="77777777" w:rsidR="008B20F3" w:rsidRPr="00190B37" w:rsidRDefault="008B20F3" w:rsidP="009625A3">
            <w:pPr>
              <w:spacing w:line="276" w:lineRule="auto"/>
              <w:rPr>
                <w:lang w:val="en-GB"/>
              </w:rPr>
            </w:pPr>
            <w:r w:rsidRPr="00FC7632">
              <w:rPr>
                <w:lang w:val="en-US"/>
              </w:rPr>
              <w:t>Perm/Wash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758A7419" w14:textId="77777777" w:rsidR="008B20F3" w:rsidRPr="00E04CBC" w:rsidRDefault="008B20F3" w:rsidP="009625A3">
            <w:pPr>
              <w:spacing w:line="276" w:lineRule="auto"/>
              <w:rPr>
                <w:lang w:val="en-GB"/>
              </w:rPr>
            </w:pPr>
            <w:r w:rsidRPr="00E04CBC">
              <w:rPr>
                <w:lang w:val="en-GB"/>
              </w:rPr>
              <w:t>B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5B94E12F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FC7632">
              <w:rPr>
                <w:lang w:val="en-US"/>
              </w:rPr>
              <w:t>Cat No. 554723</w:t>
            </w:r>
          </w:p>
        </w:tc>
      </w:tr>
      <w:tr w:rsidR="008B20F3" w14:paraId="44BF5864" w14:textId="77777777" w:rsidTr="009625A3">
        <w:tc>
          <w:tcPr>
            <w:tcW w:w="9634" w:type="dxa"/>
            <w:gridSpan w:val="3"/>
            <w:vAlign w:val="center"/>
          </w:tcPr>
          <w:p w14:paraId="1A4E3120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813864">
              <w:rPr>
                <w:b/>
                <w:bCs/>
                <w:lang w:val="en-GB"/>
              </w:rPr>
              <w:t>Experimental Models: Cell lines</w:t>
            </w:r>
          </w:p>
        </w:tc>
      </w:tr>
      <w:tr w:rsidR="008B20F3" w14:paraId="776CBE62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7BAEBDE8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L-Wnt3a cell line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79B8555A" w14:textId="77777777" w:rsidR="008B20F3" w:rsidRPr="00E6509E" w:rsidRDefault="008B20F3" w:rsidP="009625A3">
            <w:pPr>
              <w:spacing w:line="276" w:lineRule="auto"/>
              <w:rPr>
                <w:lang w:val="en-GB"/>
              </w:rPr>
            </w:pPr>
            <w:r w:rsidRPr="00E6509E">
              <w:rPr>
                <w:lang w:val="en-GB"/>
              </w:rPr>
              <w:t>Protocol 1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FAF6970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</w:p>
        </w:tc>
      </w:tr>
      <w:tr w:rsidR="008B20F3" w:rsidRPr="00BF49C5" w14:paraId="1823E1E6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21D0A77F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-spondin producer cell line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5CB66A35" w14:textId="77777777" w:rsidR="008B20F3" w:rsidRPr="00E6509E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E6509E">
              <w:rPr>
                <w:lang w:val="en-GB"/>
              </w:rPr>
              <w:t>Protocol 2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5D15607F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</w:p>
        </w:tc>
      </w:tr>
      <w:tr w:rsidR="008B20F3" w:rsidRPr="00336535" w14:paraId="6C77A4FD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339DEE67" w14:textId="77777777" w:rsidR="008B20F3" w:rsidRDefault="008B20F3" w:rsidP="009625A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ggin producer cell line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4CCFA196" w14:textId="77777777" w:rsidR="008B20F3" w:rsidRPr="00E6509E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E6509E">
              <w:rPr>
                <w:lang w:val="en-GB"/>
              </w:rPr>
              <w:t>Protocol 3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5476CBDC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</w:p>
        </w:tc>
      </w:tr>
      <w:tr w:rsidR="008B20F3" w14:paraId="6455DB75" w14:textId="77777777" w:rsidTr="009625A3">
        <w:tc>
          <w:tcPr>
            <w:tcW w:w="9634" w:type="dxa"/>
            <w:gridSpan w:val="3"/>
            <w:vAlign w:val="center"/>
          </w:tcPr>
          <w:p w14:paraId="45017798" w14:textId="77777777" w:rsidR="008B20F3" w:rsidRDefault="008B20F3" w:rsidP="009625A3">
            <w:pPr>
              <w:spacing w:line="276" w:lineRule="auto"/>
              <w:rPr>
                <w:b/>
                <w:bCs/>
                <w:lang w:val="en-GB"/>
              </w:rPr>
            </w:pPr>
            <w:r w:rsidRPr="00813864">
              <w:rPr>
                <w:b/>
                <w:bCs/>
                <w:lang w:val="en-GB"/>
              </w:rPr>
              <w:t>Software and algorithms</w:t>
            </w:r>
          </w:p>
        </w:tc>
      </w:tr>
      <w:tr w:rsidR="008B20F3" w14:paraId="525044FE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4CD0FE28" w14:textId="77777777" w:rsidR="008B20F3" w:rsidRPr="00397D7D" w:rsidRDefault="008B20F3" w:rsidP="009625A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lowJo version 1.0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08B31888" w14:textId="77777777" w:rsidR="008B20F3" w:rsidRPr="005B274F" w:rsidRDefault="008B20F3" w:rsidP="009625A3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59C0BE45" w14:textId="77777777" w:rsidR="008B20F3" w:rsidRPr="005B274F" w:rsidRDefault="008B20F3" w:rsidP="009625A3">
            <w:pPr>
              <w:spacing w:line="276" w:lineRule="auto"/>
              <w:rPr>
                <w:lang w:val="en-GB"/>
              </w:rPr>
            </w:pPr>
            <w:r w:rsidRPr="005B274F">
              <w:rPr>
                <w:lang w:val="en-GB"/>
              </w:rPr>
              <w:t>https://www.flowjo.com/</w:t>
            </w:r>
          </w:p>
        </w:tc>
      </w:tr>
      <w:tr w:rsidR="008B20F3" w14:paraId="09098359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6C739BA3" w14:textId="77777777" w:rsidR="008B20F3" w:rsidRDefault="008B20F3" w:rsidP="009625A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CSvExpress version 7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2A26B47A" w14:textId="77777777" w:rsidR="008B20F3" w:rsidRPr="005B274F" w:rsidRDefault="008B20F3" w:rsidP="009625A3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9E67454" w14:textId="77777777" w:rsidR="008B20F3" w:rsidRPr="005B274F" w:rsidRDefault="008B20F3" w:rsidP="009625A3">
            <w:pPr>
              <w:spacing w:line="276" w:lineRule="auto"/>
              <w:rPr>
                <w:lang w:val="en-GB"/>
              </w:rPr>
            </w:pPr>
            <w:r w:rsidRPr="00CE6F60">
              <w:rPr>
                <w:lang w:val="en-GB"/>
              </w:rPr>
              <w:t>https://denovosoftware.com</w:t>
            </w:r>
          </w:p>
        </w:tc>
      </w:tr>
      <w:tr w:rsidR="008B20F3" w:rsidRPr="008B20F3" w14:paraId="3C18113B" w14:textId="77777777" w:rsidTr="009625A3"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4D00B616" w14:textId="77777777" w:rsidR="008B20F3" w:rsidRPr="00397D7D" w:rsidRDefault="008B20F3" w:rsidP="009625A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ImageJ version 1.50i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</w:tcPr>
          <w:p w14:paraId="2F565225" w14:textId="77777777" w:rsidR="008B20F3" w:rsidRPr="005B274F" w:rsidRDefault="008B20F3" w:rsidP="009625A3">
            <w:pPr>
              <w:spacing w:line="276" w:lineRule="auto"/>
              <w:rPr>
                <w:lang w:val="en-GB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1D9A1B5A" w14:textId="77777777" w:rsidR="008B20F3" w:rsidRPr="005B274F" w:rsidRDefault="008B20F3" w:rsidP="009625A3">
            <w:pPr>
              <w:spacing w:line="276" w:lineRule="auto"/>
              <w:rPr>
                <w:lang w:val="en-GB"/>
              </w:rPr>
            </w:pPr>
            <w:r w:rsidRPr="005B274F">
              <w:rPr>
                <w:lang w:val="en-GB"/>
              </w:rPr>
              <w:t>https://imagej.nih.gov/ij/index.html</w:t>
            </w:r>
          </w:p>
        </w:tc>
      </w:tr>
    </w:tbl>
    <w:p w14:paraId="0259CD7E" w14:textId="77777777" w:rsidR="008B20F3" w:rsidRDefault="008B20F3" w:rsidP="008B20F3">
      <w:pPr>
        <w:jc w:val="both"/>
        <w:rPr>
          <w:b/>
          <w:bCs/>
          <w:lang w:val="en-GB"/>
        </w:rPr>
      </w:pPr>
    </w:p>
    <w:p w14:paraId="4A2D1212" w14:textId="77777777" w:rsidR="008B20F3" w:rsidRPr="009A747E" w:rsidRDefault="008B20F3" w:rsidP="008B20F3">
      <w:pPr>
        <w:jc w:val="both"/>
        <w:rPr>
          <w:b/>
          <w:bCs/>
          <w:lang w:val="en-GB"/>
        </w:rPr>
      </w:pPr>
      <w:r w:rsidRPr="009A747E">
        <w:rPr>
          <w:b/>
          <w:bCs/>
          <w:lang w:val="en-GB"/>
        </w:rPr>
        <w:t>Protocol 1</w:t>
      </w:r>
    </w:p>
    <w:p w14:paraId="3E1B1854" w14:textId="77777777" w:rsidR="008B20F3" w:rsidRPr="00750EF4" w:rsidRDefault="008B20F3" w:rsidP="008B20F3">
      <w:pPr>
        <w:jc w:val="both"/>
        <w:rPr>
          <w:lang w:val="en-GB"/>
        </w:rPr>
      </w:pPr>
      <w:r w:rsidRPr="00750EF4">
        <w:rPr>
          <w:lang w:val="en-GB"/>
        </w:rPr>
        <w:t>Preparation of L-Wnt3a-conditioned medium</w:t>
      </w:r>
      <w:r>
        <w:rPr>
          <w:lang w:val="en-GB"/>
        </w:rPr>
        <w:t xml:space="preserve"> (timing 14 days approximately):</w:t>
      </w:r>
    </w:p>
    <w:p w14:paraId="30812C8D" w14:textId="77777777" w:rsidR="008B20F3" w:rsidRPr="00750EF4" w:rsidRDefault="008B20F3" w:rsidP="008B20F3">
      <w:pPr>
        <w:jc w:val="both"/>
        <w:rPr>
          <w:lang w:val="en-US"/>
        </w:rPr>
      </w:pPr>
      <w:r w:rsidRPr="00750EF4">
        <w:rPr>
          <w:lang w:val="en-US"/>
        </w:rPr>
        <w:t>1. Culture L-Wnt3A cells in a 100-mm dish until the cells become confluent</w:t>
      </w:r>
    </w:p>
    <w:p w14:paraId="6696F57C" w14:textId="77777777" w:rsidR="008B20F3" w:rsidRDefault="008B20F3" w:rsidP="008B20F3">
      <w:pPr>
        <w:jc w:val="both"/>
        <w:rPr>
          <w:lang w:val="en-US"/>
        </w:rPr>
      </w:pPr>
      <w:r>
        <w:rPr>
          <w:lang w:val="en-US"/>
        </w:rPr>
        <w:t xml:space="preserve">2. </w:t>
      </w:r>
      <w:r w:rsidRPr="00750EF4">
        <w:rPr>
          <w:lang w:val="en-US"/>
        </w:rPr>
        <w:t xml:space="preserve">Trypsinize the cells with Trypsin-EDTA, and passage the cells into three 175-mm2 flasks. Add 25 ml of 10% (vol/vol) FBS/DMEM supplemented with 125 </w:t>
      </w:r>
      <w:r w:rsidRPr="00750EF4">
        <w:rPr>
          <w:lang w:val="en-US"/>
        </w:rPr>
        <w:t></w:t>
      </w:r>
      <w:r w:rsidRPr="00750EF4">
        <w:rPr>
          <w:lang w:val="en-US"/>
        </w:rPr>
        <w:t></w:t>
      </w:r>
      <w:r w:rsidRPr="00750EF4">
        <w:rPr>
          <w:lang w:val="en-US"/>
        </w:rPr>
        <w:t>ml−1 zeocin</w:t>
      </w:r>
    </w:p>
    <w:p w14:paraId="48549533" w14:textId="77777777" w:rsidR="008B20F3" w:rsidRPr="00750EF4" w:rsidRDefault="008B20F3" w:rsidP="008B20F3">
      <w:pPr>
        <w:jc w:val="both"/>
        <w:rPr>
          <w:bCs/>
          <w:lang w:val="en-US"/>
        </w:rPr>
      </w:pPr>
      <w:r w:rsidRPr="00750EF4">
        <w:rPr>
          <w:bCs/>
          <w:lang w:val="en-US"/>
        </w:rPr>
        <w:t xml:space="preserve">3. </w:t>
      </w:r>
      <w:r w:rsidRPr="00750EF4">
        <w:rPr>
          <w:lang w:val="en-US"/>
        </w:rPr>
        <w:t>Incubate the cells at 37 °C for 3–4 d until they become confluent. Trypsinize and passage the cells into 15 175-mm2 flasks. Add 25 ml of</w:t>
      </w:r>
      <w:r w:rsidRPr="00750EF4">
        <w:rPr>
          <w:b/>
          <w:lang w:val="en-US"/>
        </w:rPr>
        <w:t xml:space="preserve"> </w:t>
      </w:r>
      <w:r w:rsidRPr="00750EF4">
        <w:rPr>
          <w:bCs/>
          <w:lang w:val="en-US"/>
        </w:rPr>
        <w:t>10% (vol/vol) FBS/DMEM.</w:t>
      </w:r>
      <w:r w:rsidRPr="00750EF4">
        <w:rPr>
          <w:bCs/>
          <w:lang w:val="en-US"/>
        </w:rPr>
        <w:br/>
        <w:t xml:space="preserve">crItIcal step Do not add zeocin to the culture medium for this and the following steps. </w:t>
      </w:r>
    </w:p>
    <w:p w14:paraId="6FECA8BB" w14:textId="77777777" w:rsidR="008B20F3" w:rsidRPr="00750EF4" w:rsidRDefault="008B20F3" w:rsidP="008B20F3">
      <w:pPr>
        <w:jc w:val="both"/>
        <w:rPr>
          <w:bCs/>
          <w:lang w:val="en-US"/>
        </w:rPr>
      </w:pPr>
      <w:r w:rsidRPr="00750EF4">
        <w:rPr>
          <w:bCs/>
          <w:lang w:val="en-US"/>
        </w:rPr>
        <w:t xml:space="preserve">4. Incubate the cells at 37 °C for 2–3 d until they become confluent. Trypsinize and passage the cells into 30 175-mm2 flasks. Culture the cells with 25 ml of 10% (vol/vol) FBS/DMEM. </w:t>
      </w:r>
    </w:p>
    <w:p w14:paraId="6511FAA7" w14:textId="77777777" w:rsidR="008B20F3" w:rsidRPr="00750EF4" w:rsidRDefault="008B20F3" w:rsidP="008B20F3">
      <w:pPr>
        <w:jc w:val="both"/>
        <w:rPr>
          <w:lang w:val="en-US"/>
        </w:rPr>
      </w:pPr>
      <w:r w:rsidRPr="00750EF4">
        <w:rPr>
          <w:bCs/>
          <w:lang w:val="en-US"/>
        </w:rPr>
        <w:t xml:space="preserve">5. </w:t>
      </w:r>
      <w:r w:rsidRPr="00750EF4">
        <w:rPr>
          <w:lang w:val="en-US"/>
        </w:rPr>
        <w:t xml:space="preserve">Collect the conditioned medium after 1 week of incubation, and centrifuge it at 300g for 5 min. Sterilize the conditioned medium with a vacuum filter. </w:t>
      </w:r>
    </w:p>
    <w:p w14:paraId="7DC9C815" w14:textId="77777777" w:rsidR="008B20F3" w:rsidRPr="00750EF4" w:rsidRDefault="008B20F3" w:rsidP="008B20F3">
      <w:pPr>
        <w:jc w:val="both"/>
        <w:rPr>
          <w:b/>
          <w:bCs/>
          <w:lang w:val="en-US"/>
        </w:rPr>
      </w:pPr>
      <w:r w:rsidRPr="00750EF4">
        <w:rPr>
          <w:bCs/>
          <w:lang w:val="en-US"/>
        </w:rPr>
        <w:t xml:space="preserve">6. </w:t>
      </w:r>
      <w:r w:rsidRPr="00750EF4">
        <w:rPr>
          <w:lang w:val="en-US"/>
        </w:rPr>
        <w:t>Transfer the conditioned medium to 50-ml centrifuge tubes, and store the tubes at −20 °C until use.</w:t>
      </w:r>
      <w:r w:rsidRPr="00750EF4">
        <w:rPr>
          <w:lang w:val="en-US"/>
        </w:rPr>
        <w:br/>
      </w:r>
    </w:p>
    <w:p w14:paraId="410DD1A7" w14:textId="77777777" w:rsidR="008B20F3" w:rsidRPr="00750EF4" w:rsidRDefault="008B20F3" w:rsidP="008B20F3">
      <w:pPr>
        <w:jc w:val="both"/>
        <w:rPr>
          <w:lang w:val="en-GB"/>
        </w:rPr>
      </w:pPr>
      <w:r>
        <w:rPr>
          <w:lang w:val="en-US"/>
        </w:rPr>
        <w:lastRenderedPageBreak/>
        <w:t>The c</w:t>
      </w:r>
      <w:r w:rsidRPr="00750EF4">
        <w:rPr>
          <w:lang w:val="en-US"/>
        </w:rPr>
        <w:t>onditioned medium can be stored at −20 °C for 6 months without loss of activity. T</w:t>
      </w:r>
      <w:r>
        <w:rPr>
          <w:lang w:val="en-US"/>
        </w:rPr>
        <w:t>he t</w:t>
      </w:r>
      <w:r w:rsidRPr="00750EF4">
        <w:rPr>
          <w:lang w:val="en-US"/>
        </w:rPr>
        <w:t>hawed conditioned medium can be kept at 4 °C for up to a month. Do not freeze it again after thawing.</w:t>
      </w:r>
    </w:p>
    <w:p w14:paraId="4A30CF9B" w14:textId="77777777" w:rsidR="008B20F3" w:rsidRPr="00750EF4" w:rsidRDefault="008B20F3" w:rsidP="008B20F3">
      <w:pPr>
        <w:jc w:val="both"/>
        <w:rPr>
          <w:lang w:val="en-GB"/>
        </w:rPr>
      </w:pPr>
    </w:p>
    <w:p w14:paraId="4D994247" w14:textId="77777777" w:rsidR="008B20F3" w:rsidRPr="009A747E" w:rsidRDefault="008B20F3" w:rsidP="008B20F3">
      <w:pPr>
        <w:jc w:val="both"/>
        <w:rPr>
          <w:b/>
          <w:bCs/>
          <w:lang w:val="en-GB"/>
        </w:rPr>
      </w:pPr>
      <w:r w:rsidRPr="009A747E">
        <w:rPr>
          <w:b/>
          <w:bCs/>
          <w:lang w:val="en-GB"/>
        </w:rPr>
        <w:t>Protocol 2</w:t>
      </w:r>
    </w:p>
    <w:p w14:paraId="0B9076E3" w14:textId="77777777" w:rsidR="008B20F3" w:rsidRPr="00511232" w:rsidRDefault="008B20F3" w:rsidP="008B20F3">
      <w:pPr>
        <w:jc w:val="both"/>
        <w:rPr>
          <w:b/>
          <w:bCs/>
          <w:iCs/>
          <w:lang w:val="en-GB"/>
        </w:rPr>
      </w:pPr>
      <w:r w:rsidRPr="00750EF4">
        <w:rPr>
          <w:lang w:val="en-GB"/>
        </w:rPr>
        <w:t xml:space="preserve">Preparation of </w:t>
      </w:r>
      <w:r>
        <w:rPr>
          <w:lang w:val="en-GB"/>
        </w:rPr>
        <w:t>R-spondin</w:t>
      </w:r>
      <w:r w:rsidRPr="00750EF4">
        <w:rPr>
          <w:lang w:val="en-GB"/>
        </w:rPr>
        <w:t xml:space="preserve">-conditioned </w:t>
      </w:r>
      <w:r w:rsidRPr="00065FB8">
        <w:rPr>
          <w:lang w:val="en-GB"/>
        </w:rPr>
        <w:t>medium (timing: 14 days approxi</w:t>
      </w:r>
      <w:r>
        <w:rPr>
          <w:lang w:val="en-GB"/>
        </w:rPr>
        <w:t>mately)</w:t>
      </w:r>
      <w:r>
        <w:rPr>
          <w:b/>
          <w:bCs/>
          <w:iCs/>
          <w:lang w:val="en-GB"/>
        </w:rPr>
        <w:t>:</w:t>
      </w:r>
    </w:p>
    <w:p w14:paraId="402D94D1" w14:textId="77777777" w:rsidR="008B20F3" w:rsidRPr="00511232" w:rsidRDefault="008B20F3" w:rsidP="008B20F3">
      <w:pPr>
        <w:jc w:val="both"/>
        <w:rPr>
          <w:iCs/>
          <w:lang w:val="en-US"/>
        </w:rPr>
      </w:pPr>
      <w:r w:rsidRPr="00511232">
        <w:rPr>
          <w:iCs/>
          <w:lang w:val="en-US"/>
        </w:rPr>
        <w:t>A. Thawing the cells (CultrexR HA-R-spondin 1 Fc 293T Cells; Cat# 3710-001-01  Lot # 34147K5)</w:t>
      </w:r>
      <w:r w:rsidRPr="00511232">
        <w:rPr>
          <w:i/>
          <w:iCs/>
          <w:lang w:val="en-US"/>
        </w:rPr>
        <w:t xml:space="preserve"> </w:t>
      </w:r>
    </w:p>
    <w:p w14:paraId="2FB2F22A" w14:textId="77777777" w:rsidR="008B20F3" w:rsidRPr="00511232" w:rsidRDefault="008B20F3" w:rsidP="008B20F3">
      <w:pPr>
        <w:jc w:val="both"/>
        <w:rPr>
          <w:iCs/>
          <w:lang w:val="en-US"/>
        </w:rPr>
      </w:pPr>
      <w:r w:rsidRPr="00511232">
        <w:rPr>
          <w:iCs/>
          <w:lang w:val="en-US"/>
        </w:rPr>
        <w:t>1. Thaw the cells as other cell lines are thawed.</w:t>
      </w:r>
    </w:p>
    <w:p w14:paraId="7F00FFBC" w14:textId="77777777" w:rsidR="008B20F3" w:rsidRPr="00511232" w:rsidRDefault="008B20F3" w:rsidP="008B20F3">
      <w:pPr>
        <w:jc w:val="both"/>
        <w:rPr>
          <w:iCs/>
          <w:lang w:val="en-US"/>
        </w:rPr>
      </w:pPr>
      <w:r w:rsidRPr="00511232">
        <w:rPr>
          <w:iCs/>
          <w:lang w:val="en-US"/>
        </w:rPr>
        <w:t>2. Start culture using a Basal Growth Medium [DME</w:t>
      </w:r>
      <w:r>
        <w:rPr>
          <w:iCs/>
          <w:lang w:val="en-US"/>
        </w:rPr>
        <w:t xml:space="preserve"> </w:t>
      </w:r>
      <w:r w:rsidRPr="00511232">
        <w:rPr>
          <w:iCs/>
          <w:lang w:val="en-US"/>
        </w:rPr>
        <w:t>500 mL</w:t>
      </w:r>
      <w:r>
        <w:rPr>
          <w:iCs/>
          <w:lang w:val="en-US"/>
        </w:rPr>
        <w:t>;</w:t>
      </w:r>
      <w:r w:rsidRPr="00511232">
        <w:rPr>
          <w:iCs/>
          <w:lang w:val="en-US"/>
        </w:rPr>
        <w:t xml:space="preserve"> FBS 55 mL</w:t>
      </w:r>
      <w:r>
        <w:rPr>
          <w:iCs/>
          <w:lang w:val="en-US"/>
        </w:rPr>
        <w:t>;</w:t>
      </w:r>
      <w:r w:rsidRPr="00511232">
        <w:rPr>
          <w:iCs/>
          <w:lang w:val="en-US"/>
        </w:rPr>
        <w:t xml:space="preserve"> Penicillin &amp; Streptomycin (x100)</w:t>
      </w:r>
      <w:r>
        <w:rPr>
          <w:iCs/>
          <w:lang w:val="en-US"/>
        </w:rPr>
        <w:t xml:space="preserve"> </w:t>
      </w:r>
      <w:r w:rsidRPr="00511232">
        <w:rPr>
          <w:iCs/>
          <w:lang w:val="en-US"/>
        </w:rPr>
        <w:t>5.5 mL</w:t>
      </w:r>
      <w:r>
        <w:rPr>
          <w:iCs/>
          <w:lang w:val="en-US"/>
        </w:rPr>
        <w:t>;</w:t>
      </w:r>
      <w:r w:rsidRPr="00511232">
        <w:rPr>
          <w:iCs/>
          <w:lang w:val="en-US"/>
        </w:rPr>
        <w:t xml:space="preserve"> GultaMAX(x100)</w:t>
      </w:r>
      <w:r w:rsidRPr="00511232">
        <w:rPr>
          <w:lang w:val="en-US"/>
        </w:rPr>
        <w:t xml:space="preserve"> </w:t>
      </w:r>
      <w:r w:rsidRPr="00511232">
        <w:rPr>
          <w:iCs/>
          <w:lang w:val="en-US"/>
        </w:rPr>
        <w:t>5.5 mL</w:t>
      </w:r>
      <w:r>
        <w:rPr>
          <w:iCs/>
          <w:lang w:val="en-US"/>
        </w:rPr>
        <w:t xml:space="preserve"> </w:t>
      </w:r>
      <w:r w:rsidRPr="00511232">
        <w:rPr>
          <w:iCs/>
          <w:lang w:val="en-US"/>
        </w:rPr>
        <w:t>in sterile T25 (25 cm</w:t>
      </w:r>
      <w:r w:rsidRPr="00511232">
        <w:rPr>
          <w:iCs/>
          <w:vertAlign w:val="superscript"/>
          <w:lang w:val="en-US"/>
        </w:rPr>
        <w:t>2</w:t>
      </w:r>
      <w:r w:rsidRPr="00511232">
        <w:rPr>
          <w:iCs/>
          <w:lang w:val="en-US"/>
        </w:rPr>
        <w:t>) Tissue Culture Flask.</w:t>
      </w:r>
    </w:p>
    <w:p w14:paraId="645FBE44" w14:textId="77777777" w:rsidR="008B20F3" w:rsidRPr="00511232" w:rsidRDefault="008B20F3" w:rsidP="008B20F3">
      <w:pPr>
        <w:jc w:val="both"/>
        <w:rPr>
          <w:iCs/>
          <w:lang w:val="en-US"/>
        </w:rPr>
      </w:pPr>
      <w:r w:rsidRPr="00511232">
        <w:rPr>
          <w:iCs/>
          <w:lang w:val="en-US"/>
        </w:rPr>
        <w:t xml:space="preserve">3. Change medium </w:t>
      </w:r>
      <w:r>
        <w:rPr>
          <w:iCs/>
          <w:lang w:val="en-US"/>
        </w:rPr>
        <w:t xml:space="preserve">the </w:t>
      </w:r>
      <w:r w:rsidRPr="00511232">
        <w:rPr>
          <w:iCs/>
          <w:lang w:val="en-US"/>
        </w:rPr>
        <w:t>next day.</w:t>
      </w:r>
    </w:p>
    <w:p w14:paraId="481310FE" w14:textId="77777777" w:rsidR="008B20F3" w:rsidRPr="00511232" w:rsidRDefault="008B20F3" w:rsidP="008B20F3">
      <w:pPr>
        <w:jc w:val="both"/>
        <w:rPr>
          <w:iCs/>
          <w:lang w:val="en-US"/>
        </w:rPr>
      </w:pPr>
      <w:r w:rsidRPr="00511232">
        <w:rPr>
          <w:iCs/>
          <w:lang w:val="en-US"/>
        </w:rPr>
        <w:t>B. Passaging the cells.</w:t>
      </w:r>
    </w:p>
    <w:p w14:paraId="1E7FB565" w14:textId="77777777" w:rsidR="008B20F3" w:rsidRPr="00511232" w:rsidRDefault="008B20F3" w:rsidP="008B20F3">
      <w:pPr>
        <w:jc w:val="both"/>
        <w:rPr>
          <w:iCs/>
          <w:lang w:val="en-US"/>
        </w:rPr>
      </w:pPr>
      <w:r w:rsidRPr="00511232">
        <w:rPr>
          <w:iCs/>
          <w:lang w:val="en-US"/>
        </w:rPr>
        <w:t>Note: HA-R-spondin 1 Fc 293T Cells may be sequentially passaged under selection into larger culture vessels to expand cell numbers. Cultures should be maintained at density between 40-90 % confluent for optimal growth and survival.</w:t>
      </w:r>
    </w:p>
    <w:p w14:paraId="245EA45B" w14:textId="77777777" w:rsidR="008B20F3" w:rsidRPr="00511232" w:rsidRDefault="008B20F3" w:rsidP="008B20F3">
      <w:pPr>
        <w:jc w:val="both"/>
        <w:rPr>
          <w:lang w:val="en-US"/>
        </w:rPr>
      </w:pPr>
      <w:r w:rsidRPr="00511232">
        <w:rPr>
          <w:iCs/>
          <w:lang w:val="en-US"/>
        </w:rPr>
        <w:t>C. R-spondin1–conditioned medium</w:t>
      </w:r>
    </w:p>
    <w:p w14:paraId="5DD40788" w14:textId="77777777" w:rsidR="008B20F3" w:rsidRPr="00511232" w:rsidRDefault="008B20F3" w:rsidP="008B20F3">
      <w:pPr>
        <w:jc w:val="both"/>
        <w:rPr>
          <w:lang w:val="en-US"/>
        </w:rPr>
      </w:pPr>
      <w:r w:rsidRPr="00511232">
        <w:rPr>
          <w:lang w:val="en-US"/>
        </w:rPr>
        <w:t xml:space="preserve">1. Culture the R-spondin1–producing cell line in a 100-mm dish with 10% (vol/vol) FBS/DMEM until the cells become confluent. </w:t>
      </w:r>
    </w:p>
    <w:p w14:paraId="2A31C965" w14:textId="77777777" w:rsidR="008B20F3" w:rsidRPr="00511232" w:rsidRDefault="008B20F3" w:rsidP="008B20F3">
      <w:pPr>
        <w:jc w:val="both"/>
        <w:rPr>
          <w:iCs/>
          <w:lang w:val="en-US"/>
        </w:rPr>
      </w:pPr>
      <w:r w:rsidRPr="00511232">
        <w:rPr>
          <w:lang w:val="en-US"/>
        </w:rPr>
        <w:t xml:space="preserve">2.  Trypsinize the cells </w:t>
      </w:r>
      <w:r w:rsidRPr="00511232">
        <w:rPr>
          <w:iCs/>
          <w:lang w:val="en-US"/>
        </w:rPr>
        <w:t xml:space="preserve">with Trypsin-EDTA, and passage the cells into three 175-mm2 </w:t>
      </w:r>
      <w:r w:rsidRPr="005E15CA">
        <w:rPr>
          <w:iCs/>
          <w:lang w:val="en-US"/>
        </w:rPr>
        <w:t>fl</w:t>
      </w:r>
      <w:r w:rsidRPr="00511232">
        <w:rPr>
          <w:iCs/>
          <w:lang w:val="en-US"/>
        </w:rPr>
        <w:t xml:space="preserve">asks. Add 25 ml of 10% (vol/vol) FBS/DMEM supplemented with 300 </w:t>
      </w:r>
      <w:r w:rsidRPr="00511232">
        <w:rPr>
          <w:rFonts w:hint="eastAsia"/>
          <w:iCs/>
          <w:lang w:val="en-US"/>
        </w:rPr>
        <w:t>μ</w:t>
      </w:r>
      <w:r w:rsidRPr="00511232">
        <w:rPr>
          <w:iCs/>
          <w:lang w:val="en-US"/>
        </w:rPr>
        <w:t xml:space="preserve">g /ml zeocin. </w:t>
      </w:r>
    </w:p>
    <w:p w14:paraId="5307EB20" w14:textId="77777777" w:rsidR="008B20F3" w:rsidRPr="00511232" w:rsidRDefault="008B20F3" w:rsidP="008B20F3">
      <w:pPr>
        <w:jc w:val="both"/>
        <w:rPr>
          <w:lang w:val="en-US"/>
        </w:rPr>
      </w:pPr>
      <w:r w:rsidRPr="00511232">
        <w:rPr>
          <w:iCs/>
          <w:lang w:val="en-US"/>
        </w:rPr>
        <w:t>3</w:t>
      </w:r>
      <w:r w:rsidRPr="00511232">
        <w:rPr>
          <w:rFonts w:hint="eastAsia"/>
          <w:iCs/>
          <w:lang w:val="en-US"/>
        </w:rPr>
        <w:t>.</w:t>
      </w:r>
      <w:r w:rsidRPr="00511232">
        <w:rPr>
          <w:rFonts w:hint="eastAsia"/>
          <w:iCs/>
          <w:lang w:val="en-US"/>
        </w:rPr>
        <w:t xml:space="preserve">　</w:t>
      </w:r>
      <w:r w:rsidRPr="00511232">
        <w:rPr>
          <w:iCs/>
          <w:lang w:val="en-US"/>
        </w:rPr>
        <w:t xml:space="preserve">Incubate the cells at 37 °C for 3–4 d until they become confluent. Trypsinize and passage the cells into 15 175-mm2 </w:t>
      </w:r>
      <w:r w:rsidRPr="005E15CA">
        <w:rPr>
          <w:iCs/>
          <w:lang w:val="en-US"/>
        </w:rPr>
        <w:t>fl</w:t>
      </w:r>
      <w:r w:rsidRPr="00511232">
        <w:rPr>
          <w:iCs/>
          <w:lang w:val="en-US"/>
        </w:rPr>
        <w:t>asks. Add 25 ml of 10% (vol/</w:t>
      </w:r>
      <w:r w:rsidRPr="00511232">
        <w:rPr>
          <w:lang w:val="en-US"/>
        </w:rPr>
        <w:t>vol) FBS/DMEM.</w:t>
      </w:r>
    </w:p>
    <w:p w14:paraId="71D416BE" w14:textId="77777777" w:rsidR="008B20F3" w:rsidRPr="00511232" w:rsidRDefault="008B20F3" w:rsidP="008B20F3">
      <w:pPr>
        <w:jc w:val="both"/>
        <w:rPr>
          <w:lang w:val="en-US"/>
        </w:rPr>
      </w:pPr>
      <w:r w:rsidRPr="00511232">
        <w:rPr>
          <w:lang w:val="en-US"/>
        </w:rPr>
        <w:t>4</w:t>
      </w:r>
      <w:r w:rsidRPr="00511232">
        <w:rPr>
          <w:rFonts w:hint="eastAsia"/>
          <w:lang w:val="en-US"/>
        </w:rPr>
        <w:t>.</w:t>
      </w:r>
      <w:r w:rsidRPr="00511232">
        <w:rPr>
          <w:rFonts w:hint="eastAsia"/>
          <w:lang w:val="en-US"/>
        </w:rPr>
        <w:t xml:space="preserve">　</w:t>
      </w:r>
      <w:r w:rsidRPr="00511232">
        <w:rPr>
          <w:lang w:val="en-US"/>
        </w:rPr>
        <w:t>Incubate the cells at 37 °C for 2–3 d until the cells become confluent. Trypsinize the cells and collect the cells with 10 ml of basal medium. Centrifuge the cells at 300</w:t>
      </w:r>
      <w:r w:rsidRPr="00511232">
        <w:rPr>
          <w:i/>
          <w:iCs/>
          <w:lang w:val="en-US"/>
        </w:rPr>
        <w:t xml:space="preserve">g </w:t>
      </w:r>
      <w:r w:rsidRPr="00511232">
        <w:rPr>
          <w:lang w:val="en-US"/>
        </w:rPr>
        <w:t xml:space="preserve">for 5 min at 4 °C and discard </w:t>
      </w:r>
      <w:r w:rsidRPr="00511232">
        <w:rPr>
          <w:lang w:val="en-US"/>
        </w:rPr>
        <w:lastRenderedPageBreak/>
        <w:t>the supernatant. Passage the cells into 15 175-mm2 flasks, and culture them with 50 ml of basal medium.</w:t>
      </w:r>
    </w:p>
    <w:p w14:paraId="70797B58" w14:textId="77777777" w:rsidR="008B20F3" w:rsidRPr="00511232" w:rsidRDefault="008B20F3" w:rsidP="008B20F3">
      <w:pPr>
        <w:jc w:val="both"/>
        <w:rPr>
          <w:lang w:val="en-US"/>
        </w:rPr>
      </w:pPr>
      <w:r w:rsidRPr="00511232">
        <w:rPr>
          <w:lang w:val="en-US"/>
        </w:rPr>
        <w:t>5. Collect the conditioned medium after 1 week of incubation, and centrifuge it at 300</w:t>
      </w:r>
      <w:r w:rsidRPr="00511232">
        <w:rPr>
          <w:i/>
          <w:iCs/>
          <w:lang w:val="en-US"/>
        </w:rPr>
        <w:t xml:space="preserve">g </w:t>
      </w:r>
      <w:r w:rsidRPr="00511232">
        <w:rPr>
          <w:lang w:val="en-US"/>
        </w:rPr>
        <w:t xml:space="preserve">for 5 min at 4 °C. Sterilize the conditioned medium with a vacuum filter. </w:t>
      </w:r>
    </w:p>
    <w:p w14:paraId="7F7DD6C7" w14:textId="77777777" w:rsidR="008B20F3" w:rsidRPr="00511232" w:rsidRDefault="008B20F3" w:rsidP="008B20F3">
      <w:pPr>
        <w:jc w:val="both"/>
        <w:rPr>
          <w:lang w:val="en-US"/>
        </w:rPr>
      </w:pPr>
      <w:r w:rsidRPr="00511232">
        <w:rPr>
          <w:lang w:val="en-US"/>
        </w:rPr>
        <w:t>6. Make aliquots of 2 ml in 2-ml cryovials and store them at −20 °C until use.</w:t>
      </w:r>
    </w:p>
    <w:p w14:paraId="19A57B38" w14:textId="77777777" w:rsidR="008B20F3" w:rsidRDefault="008B20F3" w:rsidP="008B20F3">
      <w:pPr>
        <w:jc w:val="both"/>
        <w:rPr>
          <w:lang w:val="en-US"/>
        </w:rPr>
      </w:pPr>
    </w:p>
    <w:p w14:paraId="7C74CE9C" w14:textId="77777777" w:rsidR="008B20F3" w:rsidRPr="00511232" w:rsidRDefault="008B20F3" w:rsidP="008B20F3">
      <w:pPr>
        <w:jc w:val="both"/>
        <w:rPr>
          <w:lang w:val="en-US"/>
        </w:rPr>
      </w:pPr>
      <w:r>
        <w:rPr>
          <w:lang w:val="en-US"/>
        </w:rPr>
        <w:t>The c</w:t>
      </w:r>
      <w:r w:rsidRPr="00511232">
        <w:rPr>
          <w:lang w:val="en-US"/>
        </w:rPr>
        <w:t xml:space="preserve">onditioned medium can be stored for 6 months without loss of activity. Use the medium immediately after thawing, and do not freeze it again. </w:t>
      </w:r>
    </w:p>
    <w:p w14:paraId="28272A83" w14:textId="77777777" w:rsidR="008B20F3" w:rsidRPr="00AD2203" w:rsidRDefault="008B20F3" w:rsidP="008B20F3">
      <w:pPr>
        <w:jc w:val="both"/>
        <w:rPr>
          <w:lang w:val="en-US"/>
        </w:rPr>
      </w:pPr>
    </w:p>
    <w:p w14:paraId="0196B68A" w14:textId="77777777" w:rsidR="008B20F3" w:rsidRPr="00750EF4" w:rsidRDefault="008B20F3" w:rsidP="008B20F3">
      <w:pPr>
        <w:jc w:val="both"/>
        <w:rPr>
          <w:b/>
          <w:bCs/>
          <w:lang w:val="en-GB"/>
        </w:rPr>
      </w:pPr>
    </w:p>
    <w:p w14:paraId="0DE58289" w14:textId="77777777" w:rsidR="008B20F3" w:rsidRPr="009A747E" w:rsidRDefault="008B20F3" w:rsidP="008B20F3">
      <w:pPr>
        <w:jc w:val="both"/>
        <w:rPr>
          <w:b/>
          <w:bCs/>
          <w:lang w:val="en-GB"/>
        </w:rPr>
      </w:pPr>
      <w:r w:rsidRPr="009A747E">
        <w:rPr>
          <w:b/>
          <w:bCs/>
          <w:lang w:val="en-GB"/>
        </w:rPr>
        <w:t>Protocol 3</w:t>
      </w:r>
    </w:p>
    <w:p w14:paraId="38CD704D" w14:textId="77777777" w:rsidR="008B20F3" w:rsidRPr="00AD7782" w:rsidRDefault="008B20F3" w:rsidP="008B20F3">
      <w:pPr>
        <w:jc w:val="both"/>
        <w:rPr>
          <w:lang w:val="en-GB"/>
        </w:rPr>
      </w:pPr>
      <w:r w:rsidRPr="00AD7782">
        <w:rPr>
          <w:lang w:val="en-GB"/>
        </w:rPr>
        <w:t xml:space="preserve">Preparation of </w:t>
      </w:r>
      <w:r>
        <w:rPr>
          <w:lang w:val="en-GB"/>
        </w:rPr>
        <w:t>Noggin</w:t>
      </w:r>
      <w:r w:rsidRPr="00AD7782">
        <w:rPr>
          <w:lang w:val="en-GB"/>
        </w:rPr>
        <w:t>-conditioned medium (timing 1</w:t>
      </w:r>
      <w:r>
        <w:rPr>
          <w:lang w:val="en-GB"/>
        </w:rPr>
        <w:t>0</w:t>
      </w:r>
      <w:r w:rsidRPr="00AD7782">
        <w:rPr>
          <w:lang w:val="en-GB"/>
        </w:rPr>
        <w:t xml:space="preserve"> days approximately)</w:t>
      </w:r>
      <w:r>
        <w:rPr>
          <w:lang w:val="en-GB"/>
        </w:rPr>
        <w:t>:</w:t>
      </w:r>
    </w:p>
    <w:p w14:paraId="3C5A1799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Preheat HEK293 growing medium to 37 °C.</w:t>
      </w:r>
    </w:p>
    <w:p w14:paraId="67480DAA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Thaw a vial of HEK293-mNoggin-Fc cells in a 37 °C water</w:t>
      </w:r>
      <w:r>
        <w:rPr>
          <w:lang w:val="en-GB"/>
        </w:rPr>
        <w:t xml:space="preserve"> </w:t>
      </w:r>
      <w:r w:rsidRPr="00B12553">
        <w:rPr>
          <w:lang w:val="en-GB"/>
        </w:rPr>
        <w:t>bath until a small clump of ice remains.</w:t>
      </w:r>
    </w:p>
    <w:p w14:paraId="52411EBB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Transfer the cells to a 15-mL Falcon tube and add up to 10 mL of preheated HEK293 growing medium.</w:t>
      </w:r>
    </w:p>
    <w:p w14:paraId="2744BBF5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Centrifuge (300g, for 5 min at RT) and discard the supernatant.</w:t>
      </w:r>
    </w:p>
    <w:p w14:paraId="12EB7F8C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Resuspend the cell pellet in 50 mL of selection medium and transfer to a T-175 culture flask.</w:t>
      </w:r>
    </w:p>
    <w:p w14:paraId="6F88D3A8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Culture cells until confluency with the T-175 flask in a flat position.</w:t>
      </w:r>
    </w:p>
    <w:p w14:paraId="6F2CBDE7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Aspirate the medium and wash flask with 20 mL of PBS.</w:t>
      </w:r>
    </w:p>
    <w:p w14:paraId="227E3A16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Collect cells by trypsinizing for up to 5 min with 5 mL of TrypLE Express at 37 °C.</w:t>
      </w:r>
    </w:p>
    <w:p w14:paraId="5F871882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Transfer cells to a 50-mL Falcon tube and add up 50 mL of PBS.</w:t>
      </w:r>
    </w:p>
    <w:p w14:paraId="5CC42E1C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Centrifuge (300g, for 5 min at RT) and discard the supernatant.</w:t>
      </w:r>
    </w:p>
    <w:p w14:paraId="6D29BDD0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lastRenderedPageBreak/>
        <w:t>Resuspend cells in HEK293 growing medium and split into 6× T-175 flasks. Culture five flasks in 50 mL of HEK293 growing medium and one flask in 50 mL of selection medium.</w:t>
      </w:r>
    </w:p>
    <w:p w14:paraId="7563C600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When cells reach confluency, replace medium with 50 mL of Ad-DF+++.</w:t>
      </w:r>
    </w:p>
    <w:p w14:paraId="0FAFEE81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Collect the conditioned medium after 1 week and centrifuge (300g, for 5 min at RT) to pellet cells.</w:t>
      </w:r>
    </w:p>
    <w:p w14:paraId="6B5D921E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Collect the supernatant and filter through a 0.2-</w:t>
      </w:r>
      <w:r w:rsidRPr="00AD7782">
        <w:t>μ</w:t>
      </w:r>
      <w:r w:rsidRPr="00B12553">
        <w:rPr>
          <w:lang w:val="en-GB"/>
        </w:rPr>
        <w:t>m filter unit.</w:t>
      </w:r>
    </w:p>
    <w:p w14:paraId="7FBB7F22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Store the supernatant in aliquots of 50 mL at −20 °C. Conditioned medium can be stored for</w:t>
      </w:r>
      <w:r>
        <w:rPr>
          <w:lang w:val="en-GB"/>
        </w:rPr>
        <w:t xml:space="preserve"> </w:t>
      </w:r>
      <w:r w:rsidRPr="00B12553">
        <w:rPr>
          <w:lang w:val="en-GB"/>
        </w:rPr>
        <w:t>up to 6 months at −20 °C and up to 2 weeks at 4 °C.</w:t>
      </w:r>
    </w:p>
    <w:p w14:paraId="57092D77" w14:textId="77777777" w:rsidR="008B20F3" w:rsidRPr="00B12553" w:rsidRDefault="008B20F3" w:rsidP="008B20F3">
      <w:pPr>
        <w:pStyle w:val="Paragrafoelenco"/>
        <w:numPr>
          <w:ilvl w:val="0"/>
          <w:numId w:val="1"/>
        </w:numPr>
        <w:ind w:left="284" w:hanging="294"/>
        <w:jc w:val="both"/>
        <w:rPr>
          <w:lang w:val="en-GB"/>
        </w:rPr>
      </w:pPr>
      <w:r w:rsidRPr="00B12553">
        <w:rPr>
          <w:lang w:val="en-GB"/>
        </w:rPr>
        <w:t>Use the cells cultured in the single flask with selection medium to repeat the procedure, or freeze the cells in small aliquots for later use.</w:t>
      </w:r>
    </w:p>
    <w:p w14:paraId="162220A6" w14:textId="77777777" w:rsidR="008B20F3" w:rsidRPr="00AD7782" w:rsidRDefault="008B20F3" w:rsidP="008B20F3">
      <w:pPr>
        <w:jc w:val="both"/>
        <w:rPr>
          <w:lang w:val="en-GB"/>
        </w:rPr>
      </w:pPr>
    </w:p>
    <w:p w14:paraId="364B41CB" w14:textId="77777777" w:rsidR="008B20F3" w:rsidRPr="00AD7782" w:rsidRDefault="008B20F3" w:rsidP="008B20F3">
      <w:pPr>
        <w:jc w:val="both"/>
        <w:rPr>
          <w:lang w:val="en-GB"/>
        </w:rPr>
      </w:pPr>
    </w:p>
    <w:p w14:paraId="5DFB3399" w14:textId="77777777" w:rsidR="00D12A41" w:rsidRPr="008B20F3" w:rsidRDefault="00D12A41">
      <w:pPr>
        <w:rPr>
          <w:lang w:val="en-GB"/>
        </w:rPr>
      </w:pPr>
    </w:p>
    <w:sectPr w:rsidR="00D12A41" w:rsidRPr="008B20F3" w:rsidSect="00214AE6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8D4BC7"/>
    <w:multiLevelType w:val="hybridMultilevel"/>
    <w:tmpl w:val="9C7EFD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60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MzUzNjMyNDE1MzdX0lEKTi0uzszPAykwrAUA4ciCyCwAAAA="/>
  </w:docVars>
  <w:rsids>
    <w:rsidRoot w:val="008B20F3"/>
    <w:rsid w:val="008B20F3"/>
    <w:rsid w:val="00D1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94FAB"/>
  <w15:chartTrackingRefBased/>
  <w15:docId w15:val="{1412EC69-1005-4F2E-9A11-D4393A04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B20F3"/>
    <w:pPr>
      <w:spacing w:line="480" w:lineRule="auto"/>
    </w:pPr>
    <w:rPr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B20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B20F3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8B2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TrackClick('/gb/recombinant-murine-fgf-basic-2',%20%7b%20list:%20%20'Search%20Results',name:%20'Animal-Free%20Recombinant%20Murine%20FGF-basic',id:%20'AF-450-33',position:%203%7d)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0</Words>
  <Characters>5872</Characters>
  <Application>Microsoft Office Word</Application>
  <DocSecurity>0</DocSecurity>
  <Lines>48</Lines>
  <Paragraphs>13</Paragraphs>
  <ScaleCrop>false</ScaleCrop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'Angelo</dc:creator>
  <cp:keywords/>
  <dc:description/>
  <cp:lastModifiedBy>Alberto D'Angelo</cp:lastModifiedBy>
  <cp:revision>1</cp:revision>
  <dcterms:created xsi:type="dcterms:W3CDTF">2022-07-15T13:33:00Z</dcterms:created>
  <dcterms:modified xsi:type="dcterms:W3CDTF">2022-07-15T13:34:00Z</dcterms:modified>
</cp:coreProperties>
</file>